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306" w:rsidRPr="004C2893" w:rsidRDefault="00446861" w:rsidP="00481306">
      <w:pPr>
        <w:rPr>
          <w:b/>
          <w:sz w:val="32"/>
        </w:rPr>
      </w:pPr>
      <w:r w:rsidRPr="00446861">
        <w:rPr>
          <w:rStyle w:val="fontstyle01"/>
          <w:sz w:val="28"/>
        </w:rPr>
        <w:t>Additional file</w:t>
      </w:r>
      <w:r w:rsidRPr="00446861">
        <w:rPr>
          <w:rStyle w:val="fontstyle01"/>
          <w:rFonts w:hint="eastAsia"/>
          <w:sz w:val="28"/>
        </w:rPr>
        <w:t xml:space="preserve"> 1:</w:t>
      </w:r>
      <w:r w:rsidR="003659B8">
        <w:rPr>
          <w:rStyle w:val="fontstyle01"/>
          <w:rFonts w:hint="eastAsia"/>
          <w:sz w:val="28"/>
        </w:rPr>
        <w:t xml:space="preserve"> </w:t>
      </w:r>
      <w:bookmarkStart w:id="0" w:name="_GoBack"/>
      <w:bookmarkEnd w:id="0"/>
      <w:r w:rsidR="00481306">
        <w:rPr>
          <w:rStyle w:val="fontstyle01"/>
          <w:rFonts w:hint="eastAsia"/>
          <w:sz w:val="28"/>
        </w:rPr>
        <w:t>S</w:t>
      </w:r>
      <w:r w:rsidR="00481306" w:rsidRPr="004C2893">
        <w:rPr>
          <w:rStyle w:val="fontstyle01"/>
          <w:sz w:val="28"/>
        </w:rPr>
        <w:t>earch strategy term list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proofErr w:type="gramStart"/>
      <w:r w:rsidRPr="004C2893">
        <w:rPr>
          <w:rFonts w:hint="eastAsia"/>
        </w:rPr>
        <w:t xml:space="preserve">1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</w:t>
      </w:r>
      <w:bookmarkStart w:id="1" w:name="OLE_LINK6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zophrenia</w:t>
      </w:r>
      <w:bookmarkEnd w:id="1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</w:t>
      </w:r>
      <w:proofErr w:type="gram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[Mesh]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2 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zophrenias[</w:t>
      </w:r>
      <w:proofErr w:type="gram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Title/Abstract])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Schizophrenic 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Disorders[</w:t>
      </w:r>
      <w:proofErr w:type="gram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Title/Abstract])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4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Disorder, 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zophrenic[</w:t>
      </w:r>
      <w:proofErr w:type="gram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Title/Abstract])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5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Disorders, 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zophrenic[</w:t>
      </w:r>
      <w:proofErr w:type="gram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Title/Abstract])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6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Schizophrenic 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Disorder[</w:t>
      </w:r>
      <w:proofErr w:type="gram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Title/Abstract])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7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Dementia 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Praecox[</w:t>
      </w:r>
      <w:proofErr w:type="gram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Title/Abstract])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8 #1 OR #2 OR #3 OR #4 OR #5 OR #6 OR #7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9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Clozapine"[Mesh]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10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Clozaril</w:t>
      </w:r>
      <w:proofErr w:type="spellEnd"/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11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Leponex</w:t>
      </w:r>
      <w:proofErr w:type="spellEnd"/>
    </w:p>
    <w:p w:rsidR="00481306" w:rsidRPr="004C2893" w:rsidRDefault="00481306" w:rsidP="00481306">
      <w:pPr>
        <w:tabs>
          <w:tab w:val="left" w:pos="6120"/>
        </w:tabs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hint="eastAsia"/>
        </w:rPr>
        <w:t xml:space="preserve">12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misulpride</w:t>
      </w:r>
      <w:proofErr w:type="spellEnd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                                   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13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lanzapine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                                   </w:t>
      </w:r>
      <w:bookmarkStart w:id="2" w:name="OLE_LINK4"/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 xml:space="preserve">14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Risperdal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Consta</w:t>
      </w:r>
      <w:bookmarkEnd w:id="2"/>
      <w:proofErr w:type="spellEnd"/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15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Consta</w:t>
      </w:r>
      <w:proofErr w:type="spell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, Risperdal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16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isperidal</w:t>
      </w:r>
      <w:proofErr w:type="spellEnd"/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proofErr w:type="gramStart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17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-64,766</w:t>
      </w:r>
      <w:proofErr w:type="gramEnd"/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18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 64,766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19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64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,766</w:t>
      </w:r>
      <w:proofErr w:type="gramEnd"/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proofErr w:type="gramStart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20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-64766</w:t>
      </w:r>
      <w:proofErr w:type="gramEnd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21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 64766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22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64766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23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isperidone</w:t>
      </w:r>
      <w:proofErr w:type="spell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Mesh]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                                       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24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9 OR #10 OR #11 OR #12 OR #13 OR #14 OR #15 OR #16 OR #17 OR #18 OR #19 OR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20 OR #21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OR #22 OR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23</w:t>
      </w:r>
    </w:p>
    <w:p w:rsidR="00481306" w:rsidRPr="004C2893" w:rsidRDefault="00481306" w:rsidP="00481306">
      <w:pPr>
        <w:jc w:val="lef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25</w:t>
      </w:r>
      <w:proofErr w:type="gramStart"/>
      <w:r w:rsidRPr="004C2893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 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lurasidone</w:t>
      </w:r>
      <w:proofErr w:type="spellEnd"/>
      <w:proofErr w:type="gramEnd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                                 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26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Haloperidol"[Mesh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]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27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Haldol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              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28</w:t>
      </w:r>
      <w:r w:rsidRPr="004C2893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quetiapine</w:t>
      </w:r>
      <w:proofErr w:type="spellEnd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                                  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29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Aripiprazole"[Mesh]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0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ilify</w:t>
      </w:r>
      <w:proofErr w:type="spellEnd"/>
    </w:p>
    <w:p w:rsidR="00481306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proofErr w:type="gramStart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1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PC-14597</w:t>
      </w:r>
      <w:proofErr w:type="gramEnd"/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2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14597, OPC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3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PC 14597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4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ripiprazol</w:t>
      </w:r>
      <w:proofErr w:type="spellEnd"/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5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7-(4-(4-(2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,3</w:t>
      </w:r>
      <w:proofErr w:type="gram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-dichlorophenyl)-1-piperazinyl)butyloxy)-3,4-dihydro-2(1H)-quinolinone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481306" w:rsidRPr="004C2893" w:rsidRDefault="00481306" w:rsidP="0048130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6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ertindole</w:t>
      </w:r>
      <w:proofErr w:type="spellEnd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                                   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 xml:space="preserve">37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ziprasidone</w:t>
      </w:r>
      <w:proofErr w:type="spellEnd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                                    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8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senapine</w:t>
      </w:r>
      <w:proofErr w:type="spellEnd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9 </w:t>
      </w:r>
      <w:proofErr w:type="spell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Paliperidone</w:t>
      </w:r>
      <w:proofErr w:type="spellEnd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40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25 OR #26 OR #27 OR #28 OR #29 OR #30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OR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31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#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2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R #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33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#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4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R #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35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#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36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#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37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R #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38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#3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9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lastRenderedPageBreak/>
        <w:t xml:space="preserve">41 #24 OR #40                                     </w:t>
      </w:r>
    </w:p>
    <w:p w:rsidR="00481306" w:rsidRPr="004C2893" w:rsidRDefault="00481306" w:rsidP="00481306">
      <w:pPr>
        <w:spacing w:line="27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proofErr w:type="gramStart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42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ood Sugar</w:t>
      </w:r>
      <w:proofErr w:type="gramEnd"/>
    </w:p>
    <w:p w:rsidR="00481306" w:rsidRPr="004C2893" w:rsidRDefault="00481306" w:rsidP="00481306">
      <w:pPr>
        <w:spacing w:line="27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43 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ugar</w:t>
      </w:r>
      <w:proofErr w:type="gramEnd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, Blood</w:t>
      </w:r>
    </w:p>
    <w:p w:rsidR="00481306" w:rsidRPr="004C2893" w:rsidRDefault="00481306" w:rsidP="00481306">
      <w:pPr>
        <w:spacing w:line="27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proofErr w:type="gramStart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44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lucose, Blood</w:t>
      </w:r>
      <w:proofErr w:type="gramEnd"/>
    </w:p>
    <w:p w:rsidR="00481306" w:rsidRPr="004C2893" w:rsidRDefault="00481306" w:rsidP="00481306">
      <w:pPr>
        <w:spacing w:line="27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proofErr w:type="gramStart"/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45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lucose</w:t>
      </w:r>
      <w:proofErr w:type="gramEnd"/>
    </w:p>
    <w:p w:rsidR="00481306" w:rsidRPr="004C2893" w:rsidRDefault="00481306" w:rsidP="00481306">
      <w:pPr>
        <w:spacing w:line="27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46 #42 OR #43 OR #44 OR #45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47</w:t>
      </w:r>
      <w:r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  <w:r w:rsidRPr="000B4DF2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andom*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4</w:t>
      </w:r>
      <w:r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8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Controlled Clinical </w:t>
      </w:r>
      <w:proofErr w:type="gramStart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Trial</w:t>
      </w:r>
      <w:proofErr w:type="gramEnd"/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49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 xml:space="preserve"> 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</w:t>
      </w:r>
      <w:bookmarkStart w:id="3" w:name="OLE_LINK5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Randomized Controlled Trial</w:t>
      </w:r>
      <w:bookmarkEnd w:id="3"/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 [Publication Type]</w:t>
      </w:r>
    </w:p>
    <w:p w:rsidR="00481306" w:rsidRPr="004C2893" w:rsidRDefault="00481306" w:rsidP="00481306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5</w:t>
      </w:r>
      <w:r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0</w:t>
      </w:r>
      <w:r w:rsidRPr="004C289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"Controlled Cli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nical Trial" [Publication Type]</w:t>
      </w:r>
    </w:p>
    <w:p w:rsidR="00481306" w:rsidRPr="004C2893" w:rsidRDefault="00481306" w:rsidP="00481306">
      <w:pPr>
        <w:spacing w:line="27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5</w:t>
      </w:r>
      <w:r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1</w:t>
      </w:r>
      <w:r w:rsidRPr="004C2893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 xml:space="preserve"> </w:t>
      </w:r>
      <w:r w:rsidRPr="004C2893">
        <w:rPr>
          <w:rFonts w:ascii="Arial" w:hAnsi="Arial" w:cs="Arial" w:hint="eastAsia"/>
          <w:bCs/>
          <w:color w:val="000000"/>
          <w:sz w:val="20"/>
          <w:szCs w:val="20"/>
          <w:shd w:val="clear" w:color="auto" w:fill="FFFFFF"/>
        </w:rPr>
        <w:t>#47 OR #48 OR #49 OR #50 OR #51</w:t>
      </w:r>
    </w:p>
    <w:p w:rsidR="00481306" w:rsidRPr="004C2893" w:rsidRDefault="00481306" w:rsidP="00481306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4C2893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5</w:t>
      </w:r>
      <w:r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2</w:t>
      </w:r>
      <w:r w:rsidRPr="004C2893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 xml:space="preserve"> #8 AND #41 AND #46 AND #52</w:t>
      </w:r>
    </w:p>
    <w:p w:rsidR="00DF22DE" w:rsidRPr="00481306" w:rsidRDefault="00DF22DE"/>
    <w:sectPr w:rsidR="00DF22DE" w:rsidRPr="00481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306"/>
    <w:rsid w:val="0027136D"/>
    <w:rsid w:val="003659B8"/>
    <w:rsid w:val="00446861"/>
    <w:rsid w:val="00481306"/>
    <w:rsid w:val="00DF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3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481306"/>
  </w:style>
  <w:style w:type="character" w:customStyle="1" w:styleId="fontstyle01">
    <w:name w:val="fontstyle01"/>
    <w:basedOn w:val="DefaultParagraphFont"/>
    <w:rsid w:val="00481306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3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481306"/>
  </w:style>
  <w:style w:type="character" w:customStyle="1" w:styleId="fontstyle01">
    <w:name w:val="fontstyle01"/>
    <w:basedOn w:val="DefaultParagraphFont"/>
    <w:rsid w:val="00481306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</dc:creator>
  <cp:lastModifiedBy>kou</cp:lastModifiedBy>
  <cp:revision>3</cp:revision>
  <dcterms:created xsi:type="dcterms:W3CDTF">2017-04-17T07:31:00Z</dcterms:created>
  <dcterms:modified xsi:type="dcterms:W3CDTF">2017-04-18T10:50:00Z</dcterms:modified>
</cp:coreProperties>
</file>